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E5D57" w14:textId="218499E8" w:rsidR="004943B3" w:rsidRPr="006F4717" w:rsidRDefault="006719D6">
      <w:pPr>
        <w:widowControl w:val="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6F471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1</w:t>
      </w:r>
      <w:r w:rsidRPr="006F471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Table. Quality Assessment and Risk of Bias.</w:t>
      </w:r>
    </w:p>
    <w:tbl>
      <w:tblPr>
        <w:tblStyle w:val="a"/>
        <w:tblW w:w="940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80"/>
        <w:gridCol w:w="495"/>
        <w:gridCol w:w="510"/>
        <w:gridCol w:w="585"/>
        <w:gridCol w:w="495"/>
        <w:gridCol w:w="465"/>
        <w:gridCol w:w="570"/>
        <w:gridCol w:w="465"/>
        <w:gridCol w:w="495"/>
        <w:gridCol w:w="450"/>
        <w:gridCol w:w="495"/>
        <w:gridCol w:w="570"/>
        <w:gridCol w:w="390"/>
        <w:gridCol w:w="495"/>
        <w:gridCol w:w="510"/>
        <w:gridCol w:w="1035"/>
      </w:tblGrid>
      <w:tr w:rsidR="004943B3" w:rsidRPr="006F4717" w14:paraId="72A8ACB6" w14:textId="77777777">
        <w:trPr>
          <w:trHeight w:val="515"/>
        </w:trPr>
        <w:tc>
          <w:tcPr>
            <w:tcW w:w="9405" w:type="dxa"/>
            <w:gridSpan w:val="16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7EFB968" w14:textId="77777777" w:rsidR="004943B3" w:rsidRPr="006F4717" w:rsidRDefault="006719D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F471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Overall Quality Assessment and Risk of Bias</w:t>
            </w:r>
          </w:p>
        </w:tc>
      </w:tr>
      <w:tr w:rsidR="004943B3" w14:paraId="0A065D25" w14:textId="77777777">
        <w:trPr>
          <w:trHeight w:val="5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F6AB77" w14:textId="77777777" w:rsidR="004943B3" w:rsidRPr="006F4717" w:rsidRDefault="006719D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71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990" w:type="dxa"/>
            <w:gridSpan w:val="1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11CDD0E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riteria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594058" w14:textId="77777777" w:rsidR="004943B3" w:rsidRDefault="006719D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</w:tr>
      <w:tr w:rsidR="004943B3" w14:paraId="4676AE94" w14:textId="77777777">
        <w:trPr>
          <w:trHeight w:val="515"/>
        </w:trPr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12FFA82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AA0B32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7C38F5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A1E6E6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423BB80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DD1550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187629F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1DF4F51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F2C34B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3B1187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1C367E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63606F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3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774218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2F35F0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34F9E5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63D1DC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Qual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Rating</w:t>
            </w:r>
          </w:p>
        </w:tc>
      </w:tr>
      <w:tr w:rsidR="004943B3" w:rsidRPr="006F4717" w14:paraId="6AF9F298" w14:textId="77777777">
        <w:trPr>
          <w:trHeight w:val="515"/>
        </w:trPr>
        <w:tc>
          <w:tcPr>
            <w:tcW w:w="9405" w:type="dxa"/>
            <w:gridSpan w:val="1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142C72" w14:textId="77777777" w:rsidR="004943B3" w:rsidRPr="006F4717" w:rsidRDefault="006719D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F4717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Quality assessment using the NHLBI Quality Assessment Tool for Controlled Intervention Studies</w:t>
            </w:r>
          </w:p>
        </w:tc>
      </w:tr>
      <w:tr w:rsidR="004943B3" w14:paraId="737FAFBF" w14:textId="77777777">
        <w:trPr>
          <w:trHeight w:val="5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1DCA19D" w14:textId="77777777" w:rsidR="004943B3" w:rsidRDefault="006719D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>Kalichma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 xml:space="preserve"> et al. (2013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30C931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A34FBD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36F7ED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D21904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1660BB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89BB35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DF887E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841202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B38E1A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D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5F37D6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D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EDF605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803D929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6AECE58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2EAE47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E0CF5B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OOD</w:t>
            </w:r>
          </w:p>
        </w:tc>
      </w:tr>
      <w:tr w:rsidR="004943B3" w14:paraId="79B4A093" w14:textId="77777777">
        <w:trPr>
          <w:trHeight w:val="5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861C7D" w14:textId="77777777" w:rsidR="004943B3" w:rsidRDefault="006719D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>Kalichma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 xml:space="preserve"> et al. (2016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FFA2AE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10BAB1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D6C4BC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3462F1E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68A9565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923B80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D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01885A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BD89912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75201A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D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5D7A1C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D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2256F7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C6F36EB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19AB282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6BEF699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072F76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OOD</w:t>
            </w:r>
          </w:p>
        </w:tc>
      </w:tr>
      <w:tr w:rsidR="004943B3" w14:paraId="4B62926F" w14:textId="77777777">
        <w:trPr>
          <w:trHeight w:val="5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1811806" w14:textId="77777777" w:rsidR="004943B3" w:rsidRDefault="006719D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>Bogart et al. (2017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8351F4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EBEB2F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AA597F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381482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177A1FC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8E0375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278136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94C910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F2397C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943F9C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591D49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C55CA6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C80320E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0D368E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F2959D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IR</w:t>
            </w:r>
          </w:p>
        </w:tc>
      </w:tr>
      <w:tr w:rsidR="004943B3" w14:paraId="518A6DC1" w14:textId="77777777">
        <w:trPr>
          <w:trHeight w:val="5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988378" w14:textId="77777777" w:rsidR="004943B3" w:rsidRDefault="006719D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>Dull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 xml:space="preserve"> et al. (2020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8F84F96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1201CA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DB631F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57673B4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419941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A13CCA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3A5D39F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B4441E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DA60611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D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43ABD8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244600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9E413F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439E028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59494D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5E08F5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IR</w:t>
            </w:r>
          </w:p>
        </w:tc>
      </w:tr>
      <w:tr w:rsidR="004943B3" w14:paraId="2B4A577E" w14:textId="77777777">
        <w:trPr>
          <w:trHeight w:val="5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6A15B48" w14:textId="77777777" w:rsidR="004943B3" w:rsidRDefault="006719D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>Côté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 xml:space="preserve"> et al. (2020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37AEA6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33F9CF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035C6E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FDC6E6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C41E59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CD3065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C67A65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523726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61AB16E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158FEB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3F04BC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A57C63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A19E82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4AB212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99E5C5E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OOD</w:t>
            </w:r>
          </w:p>
        </w:tc>
      </w:tr>
      <w:tr w:rsidR="004943B3" w14:paraId="17BB1793" w14:textId="77777777">
        <w:trPr>
          <w:trHeight w:val="6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0B5257" w14:textId="77777777" w:rsidR="004943B3" w:rsidRDefault="006719D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>Attonit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 xml:space="preserve">, Villalba, &amp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>Dévieu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 xml:space="preserve"> (2020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362BE13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22E361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79B91D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7BF3BD7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678AAF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4044C6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9B3AAB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7268AAF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CA3503C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4A06E2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F6D3F5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2E3F42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3DBE57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BBD0A5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A4016E4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OOD</w:t>
            </w:r>
          </w:p>
        </w:tc>
      </w:tr>
      <w:tr w:rsidR="004943B3" w:rsidRPr="006F4717" w14:paraId="0BF44BA2" w14:textId="77777777">
        <w:trPr>
          <w:trHeight w:val="515"/>
        </w:trPr>
        <w:tc>
          <w:tcPr>
            <w:tcW w:w="9405" w:type="dxa"/>
            <w:gridSpan w:val="1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8427B5" w14:textId="77777777" w:rsidR="004943B3" w:rsidRPr="006F4717" w:rsidRDefault="006719D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F4717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Quality assessment using the NHLBI Quality Assessment Tool for Controlled Intervention Studies (Adapted for RCT Protocols)</w:t>
            </w:r>
          </w:p>
        </w:tc>
      </w:tr>
      <w:tr w:rsidR="004943B3" w14:paraId="1AFF6DA4" w14:textId="77777777">
        <w:trPr>
          <w:trHeight w:val="5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064983" w14:textId="77777777" w:rsidR="004943B3" w:rsidRDefault="006719D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>Oberjé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 xml:space="preserve"> et al. (2013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3F0141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1FEC36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9B5A60A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AF9FFC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992B8F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D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32902D1" w14:textId="77777777" w:rsidR="004943B3" w:rsidRDefault="004943B3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5DB4B0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E99695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C42B962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6CEA39E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067B506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986BBC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36A1337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701200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16F6EEE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OOD</w:t>
            </w:r>
          </w:p>
        </w:tc>
      </w:tr>
      <w:tr w:rsidR="004943B3" w14:paraId="7900FB5F" w14:textId="77777777">
        <w:trPr>
          <w:trHeight w:val="5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1DE380" w14:textId="77777777" w:rsidR="004943B3" w:rsidRDefault="006719D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>Wagner et al. (2016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AD84D0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0CCD4D6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0DF534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848F1A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72AFAA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C9D0B7" w14:textId="77777777" w:rsidR="004943B3" w:rsidRDefault="004943B3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58F305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6FC7EF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855C962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1B78DD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F88770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707C4C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5D5AAF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D6CB4C8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6021E3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OOD</w:t>
            </w:r>
          </w:p>
        </w:tc>
      </w:tr>
      <w:tr w:rsidR="004943B3" w14:paraId="46E6F7CC" w14:textId="77777777">
        <w:trPr>
          <w:trHeight w:val="5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B859BB" w14:textId="77777777" w:rsidR="004943B3" w:rsidRDefault="006719D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>Bazz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 xml:space="preserve"> et al. (2016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C573C43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9AFD4AB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7E878D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623077B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8E30307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F7FB6E" w14:textId="77777777" w:rsidR="004943B3" w:rsidRDefault="004943B3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75ADA2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9317A9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FF9952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9A999FC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851F0E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053301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2827BD1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D4BB38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61F3954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OR</w:t>
            </w:r>
          </w:p>
        </w:tc>
      </w:tr>
      <w:tr w:rsidR="004943B3" w14:paraId="16CD9444" w14:textId="77777777">
        <w:trPr>
          <w:trHeight w:val="6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5BD345D" w14:textId="77777777" w:rsidR="004943B3" w:rsidRDefault="006719D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>Tanu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>Nsagh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>Theophil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 xml:space="preserve">, &amp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>Asso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 xml:space="preserve"> (2020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68E92CC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6A29319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5F1EAA5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C37722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BE403A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B2A19F" w14:textId="77777777" w:rsidR="004943B3" w:rsidRDefault="004943B3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1EF4594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34D1010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6E12B8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D12609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AD1796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C6EBA0D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E42F36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F3DDB7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8DB10A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OOD</w:t>
            </w:r>
          </w:p>
        </w:tc>
      </w:tr>
      <w:tr w:rsidR="004943B3" w14:paraId="375370C8" w14:textId="77777777">
        <w:trPr>
          <w:trHeight w:val="5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7BDC10E" w14:textId="77777777" w:rsidR="004943B3" w:rsidRDefault="006719D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>Kim et al. (2020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A41372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8AE2B1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2777E5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62F4CA2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9B9E6A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0195839" w14:textId="77777777" w:rsidR="004943B3" w:rsidRDefault="004943B3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5A452B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D1C60E2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BD84E8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A0AB12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CFB5DF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80E7CE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249A1BB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DCE38E1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69078C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IR</w:t>
            </w:r>
          </w:p>
        </w:tc>
      </w:tr>
      <w:tr w:rsidR="004943B3" w14:paraId="263F1320" w14:textId="77777777">
        <w:trPr>
          <w:trHeight w:val="6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1A8A4A" w14:textId="77777777" w:rsidR="004943B3" w:rsidRDefault="006719D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>Nsagh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>Siys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>Ekob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>Egb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 xml:space="preserve">, &amp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>Kibu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 xml:space="preserve"> (2020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38065B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058CA38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952953E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344FA1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DFA0BE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2656E9" w14:textId="77777777" w:rsidR="004943B3" w:rsidRDefault="004943B3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E12A34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11CB32E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12BE96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B262FEC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30949C0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5F1C7F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D5147F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80163E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E214A7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OOD</w:t>
            </w:r>
          </w:p>
        </w:tc>
      </w:tr>
      <w:tr w:rsidR="004943B3" w14:paraId="532FA115" w14:textId="77777777">
        <w:trPr>
          <w:trHeight w:val="5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CD7EE7" w14:textId="77777777" w:rsidR="004943B3" w:rsidRPr="006F4717" w:rsidRDefault="006719D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  <w:lang w:val="en-US"/>
              </w:rPr>
            </w:pPr>
            <w:r w:rsidRPr="006F4717"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  <w:lang w:val="en-US"/>
              </w:rPr>
              <w:t>Duthely, Sanchez-Covarrubias, Mohamed, &amp; Potter (2020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8A3A4F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EBD31A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10E3D39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A4F9710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63151C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62D93EA" w14:textId="77777777" w:rsidR="004943B3" w:rsidRDefault="004943B3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D902917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E8509DC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0D800BC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A0EE89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EBC720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42E9CC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10026A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C396509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E603E1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IR</w:t>
            </w:r>
          </w:p>
        </w:tc>
      </w:tr>
      <w:tr w:rsidR="004943B3" w14:paraId="5D4C3E06" w14:textId="77777777">
        <w:trPr>
          <w:trHeight w:val="7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43945E" w14:textId="77777777" w:rsidR="004943B3" w:rsidRDefault="006719D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lastRenderedPageBreak/>
              <w:t>Orlando et al. (2021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C9FD002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FBD237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BC5AA0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ED9360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3BAF40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D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BF213D" w14:textId="77777777" w:rsidR="004943B3" w:rsidRDefault="004943B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6AE5B7" w14:textId="77777777" w:rsidR="004943B3" w:rsidRDefault="004943B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FBA567" w14:textId="77777777" w:rsidR="004943B3" w:rsidRDefault="004943B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052713" w14:textId="77777777" w:rsidR="004943B3" w:rsidRDefault="004943B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CB8E8C1" w14:textId="77777777" w:rsidR="004943B3" w:rsidRDefault="004943B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C620AF" w14:textId="77777777" w:rsidR="004943B3" w:rsidRDefault="004943B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E0BB0F" w14:textId="77777777" w:rsidR="004943B3" w:rsidRDefault="004943B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374EDFD" w14:textId="77777777" w:rsidR="004943B3" w:rsidRDefault="004943B3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DADDF2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281815B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OOD</w:t>
            </w:r>
          </w:p>
        </w:tc>
      </w:tr>
      <w:tr w:rsidR="004943B3" w:rsidRPr="006F4717" w14:paraId="476E1122" w14:textId="77777777">
        <w:trPr>
          <w:trHeight w:val="515"/>
        </w:trPr>
        <w:tc>
          <w:tcPr>
            <w:tcW w:w="9405" w:type="dxa"/>
            <w:gridSpan w:val="1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F44E56" w14:textId="77777777" w:rsidR="004943B3" w:rsidRPr="006F4717" w:rsidRDefault="006719D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F4717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Quality assessment using the NHLBI Quality Assessment Tool for Controlled Intervention Studies (Adapted for Pilot and Feasibility Trials)</w:t>
            </w:r>
          </w:p>
        </w:tc>
      </w:tr>
      <w:tr w:rsidR="004943B3" w14:paraId="10CEB8F6" w14:textId="77777777">
        <w:trPr>
          <w:trHeight w:val="5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9421A9" w14:textId="77777777" w:rsidR="004943B3" w:rsidRDefault="006719D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>Kurt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 xml:space="preserve"> et al. (2016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1DC4835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CADDBE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3A9763F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2A3FE1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E17148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C3A920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3C25E3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48659A6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29E33D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EFF5BE6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755DFF" w14:textId="77777777" w:rsidR="004943B3" w:rsidRDefault="004943B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A3E3F7" w14:textId="77777777" w:rsidR="004943B3" w:rsidRDefault="004943B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46D5CE3" w14:textId="77777777" w:rsidR="004943B3" w:rsidRDefault="004943B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91485B" w14:textId="77777777" w:rsidR="004943B3" w:rsidRDefault="004943B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91A760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OOD</w:t>
            </w:r>
          </w:p>
        </w:tc>
      </w:tr>
      <w:tr w:rsidR="004943B3" w14:paraId="26CC0E90" w14:textId="77777777">
        <w:trPr>
          <w:trHeight w:val="5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9A79DA" w14:textId="77777777" w:rsidR="004943B3" w:rsidRDefault="006719D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>Kalichma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 xml:space="preserve">, Mathews, Banas, &amp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>Kalichma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>, (2019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417AC8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103BA6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CD25D8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31C7CD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CAF8E3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BAE824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689873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AD58C8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33C4CE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611C5A4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D7DDE6" w14:textId="77777777" w:rsidR="004943B3" w:rsidRDefault="004943B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6898AB" w14:textId="77777777" w:rsidR="004943B3" w:rsidRDefault="004943B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B5C957" w14:textId="77777777" w:rsidR="004943B3" w:rsidRDefault="004943B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F9D3C5" w14:textId="77777777" w:rsidR="004943B3" w:rsidRDefault="004943B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83DD2C7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OOD</w:t>
            </w:r>
          </w:p>
        </w:tc>
      </w:tr>
      <w:tr w:rsidR="004943B3" w14:paraId="31D3B159" w14:textId="77777777">
        <w:trPr>
          <w:trHeight w:val="5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D5774DD" w14:textId="77777777" w:rsidR="004943B3" w:rsidRDefault="006719D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>MacCarth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 xml:space="preserve"> et al. (2020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2B383A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18B8F3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7C1EBD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B4180A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D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B0B409A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D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9BA2F49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B4C71B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472A81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366C95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D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F0622D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D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7F32E37" w14:textId="77777777" w:rsidR="004943B3" w:rsidRDefault="004943B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40D3F7" w14:textId="77777777" w:rsidR="004943B3" w:rsidRDefault="004943B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D10785A" w14:textId="77777777" w:rsidR="004943B3" w:rsidRDefault="004943B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E61BCA" w14:textId="77777777" w:rsidR="004943B3" w:rsidRDefault="004943B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C50167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OOD</w:t>
            </w:r>
          </w:p>
        </w:tc>
      </w:tr>
      <w:tr w:rsidR="004943B3" w14:paraId="3C545057" w14:textId="77777777">
        <w:trPr>
          <w:trHeight w:val="5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1477083" w14:textId="77777777" w:rsidR="004943B3" w:rsidRDefault="006719D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>Bee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 xml:space="preserve"> et al. (2020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B40883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1B768E6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401B31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600643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DCFB8E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AB2770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914DE03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95E943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D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2296D1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D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400A3EC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79D5FF6" w14:textId="77777777" w:rsidR="004943B3" w:rsidRDefault="004943B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77484C" w14:textId="77777777" w:rsidR="004943B3" w:rsidRDefault="004943B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A1D3C9D" w14:textId="77777777" w:rsidR="004943B3" w:rsidRDefault="004943B3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AB24EE" w14:textId="77777777" w:rsidR="004943B3" w:rsidRDefault="004943B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6B4ACC1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OOD</w:t>
            </w:r>
          </w:p>
        </w:tc>
      </w:tr>
      <w:tr w:rsidR="004943B3" w14:paraId="0E40DA97" w14:textId="77777777">
        <w:trPr>
          <w:trHeight w:val="746"/>
        </w:trPr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9AE67C" w14:textId="77777777" w:rsidR="004943B3" w:rsidRPr="006F4717" w:rsidRDefault="006719D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  <w:lang w:val="en-US"/>
              </w:rPr>
            </w:pPr>
            <w:r w:rsidRPr="006F4717"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  <w:lang w:val="en-US"/>
              </w:rPr>
              <w:t>Rana, van den Berg, Lamy &amp; Beckwith (2016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688E476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B14C4D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C8D9BF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C5661EF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F7D6BC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6F593A9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2E7810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C0C419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12FB519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433488" w14:textId="77777777" w:rsidR="004943B3" w:rsidRDefault="006719D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4324F1" w14:textId="77777777" w:rsidR="004943B3" w:rsidRDefault="006719D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1ECFBCE" w14:textId="77777777" w:rsidR="004943B3" w:rsidRDefault="006719D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84E7E6" w14:textId="77777777" w:rsidR="004943B3" w:rsidRDefault="006719D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4C14922" w14:textId="77777777" w:rsidR="004943B3" w:rsidRDefault="006719D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1F6A60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OOD</w:t>
            </w:r>
          </w:p>
        </w:tc>
      </w:tr>
      <w:tr w:rsidR="004943B3" w:rsidRPr="006F4717" w14:paraId="6F5244E2" w14:textId="77777777">
        <w:trPr>
          <w:trHeight w:val="515"/>
        </w:trPr>
        <w:tc>
          <w:tcPr>
            <w:tcW w:w="9405" w:type="dxa"/>
            <w:gridSpan w:val="1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0E940A" w14:textId="77777777" w:rsidR="004943B3" w:rsidRPr="006F4717" w:rsidRDefault="006719D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F4717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Quality assessment using the NHLBI Quality Assessment Tool for Before-After Studies with No Control Group</w:t>
            </w:r>
          </w:p>
        </w:tc>
      </w:tr>
      <w:tr w:rsidR="004943B3" w14:paraId="0737F3E9" w14:textId="77777777">
        <w:trPr>
          <w:trHeight w:val="5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29789B" w14:textId="77777777" w:rsidR="004943B3" w:rsidRDefault="006719D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>Kunutso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 xml:space="preserve"> et al. (2012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04985E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756219E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549192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6192D0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34A0A4E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7A3CE3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7E8F2E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47B2D3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A41DB3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01415BA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922ECD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1A5697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9788E23" w14:textId="77777777" w:rsidR="004943B3" w:rsidRDefault="004943B3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F19FCB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08C08BC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IR</w:t>
            </w:r>
          </w:p>
        </w:tc>
      </w:tr>
      <w:tr w:rsidR="004943B3" w:rsidRPr="006F4717" w14:paraId="51D936EF" w14:textId="77777777">
        <w:trPr>
          <w:trHeight w:val="515"/>
        </w:trPr>
        <w:tc>
          <w:tcPr>
            <w:tcW w:w="9405" w:type="dxa"/>
            <w:gridSpan w:val="1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94DC6F" w14:textId="77777777" w:rsidR="004943B3" w:rsidRPr="006F4717" w:rsidRDefault="006719D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F4717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Quality assessment using the NHLBI Quality Assessment Tool for Case-Control Studies</w:t>
            </w:r>
          </w:p>
        </w:tc>
      </w:tr>
      <w:tr w:rsidR="004943B3" w14:paraId="1642B8BC" w14:textId="77777777">
        <w:trPr>
          <w:trHeight w:val="5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1D59E6" w14:textId="77777777" w:rsidR="004943B3" w:rsidRDefault="006719D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>Côté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>Rouleau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>Ramirez-Garc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 xml:space="preserve">, &amp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>Bourbonna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 xml:space="preserve"> (2015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20E95B0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913F34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332858E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43A865A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412EF3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3B2C451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C223F6E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E816EF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C49C9A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3B88841" w14:textId="77777777" w:rsidR="004943B3" w:rsidRDefault="006719D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94FE3F4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8E8E646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D6F514" w14:textId="77777777" w:rsidR="004943B3" w:rsidRDefault="004943B3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84DE73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56C7FB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OOD</w:t>
            </w:r>
          </w:p>
        </w:tc>
      </w:tr>
      <w:tr w:rsidR="004943B3" w:rsidRPr="006F4717" w14:paraId="0FDC0725" w14:textId="77777777">
        <w:trPr>
          <w:trHeight w:val="720"/>
        </w:trPr>
        <w:tc>
          <w:tcPr>
            <w:tcW w:w="9405" w:type="dxa"/>
            <w:gridSpan w:val="1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B5C1E4" w14:textId="77777777" w:rsidR="004943B3" w:rsidRPr="006F4717" w:rsidRDefault="006719D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F4717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Quality assessment using the NHLBI Quality Assessment Tool for Systematic Review of Qualitative Evidence</w:t>
            </w:r>
          </w:p>
        </w:tc>
      </w:tr>
      <w:tr w:rsidR="004943B3" w14:paraId="621A0B90" w14:textId="77777777">
        <w:trPr>
          <w:trHeight w:val="5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0ADC94" w14:textId="77777777" w:rsidR="004943B3" w:rsidRDefault="006719D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>Rodrigu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 xml:space="preserve"> et al. (2015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6BCCDD7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GOOD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319429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GOOD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0DC7AF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GOOD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B22F6E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GOOD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2D28B45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GOOD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23596A9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GOOD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E17489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GOOD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408CE1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GOOD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7696DCD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GOOD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2A6380E" w14:textId="77777777" w:rsidR="004943B3" w:rsidRDefault="004943B3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C117C0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B8F01A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DFEDA2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1AC580A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BA3898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4943B3" w14:paraId="08ACE663" w14:textId="77777777">
        <w:trPr>
          <w:trHeight w:val="930"/>
        </w:trPr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3A8654" w14:textId="77777777" w:rsidR="004943B3" w:rsidRPr="006F4717" w:rsidRDefault="006719D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  <w:lang w:val="en-US"/>
              </w:rPr>
            </w:pPr>
            <w:r w:rsidRPr="006F4717"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  <w:lang w:val="en-US"/>
              </w:rPr>
              <w:t>Houston, Osborn, Lyons, Masvawure, &amp; Raja (2015)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C401764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GOOD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1CE06C3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GOOD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E6197E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GOOD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16CC885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GOOD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5576AE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GOOD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B694F4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GOOD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7D20C5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GOOD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5EEE06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GOOD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4DE2874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GOOD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C2E6E6" w14:textId="77777777" w:rsidR="004943B3" w:rsidRDefault="004943B3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20C9AB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5E55CDF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288FE1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24A5C6" w14:textId="77777777" w:rsidR="004943B3" w:rsidRDefault="004943B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F85A4C" w14:textId="77777777" w:rsidR="004943B3" w:rsidRDefault="006719D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</w:tbl>
    <w:p w14:paraId="6C0F1018" w14:textId="77777777" w:rsidR="004943B3" w:rsidRPr="006F4717" w:rsidRDefault="006719D6">
      <w:pPr>
        <w:widowControl w:val="0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F4717"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  <w:lang w:val="en-US"/>
        </w:rPr>
        <w:t>CD, cannot determine; NA, not applicable; NR, not reported</w:t>
      </w:r>
    </w:p>
    <w:p w14:paraId="18E96866" w14:textId="77777777" w:rsidR="004943B3" w:rsidRPr="006F4717" w:rsidRDefault="004943B3">
      <w:pPr>
        <w:rPr>
          <w:lang w:val="en-US"/>
        </w:rPr>
      </w:pPr>
    </w:p>
    <w:sectPr w:rsidR="004943B3" w:rsidRPr="006F4717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43B3"/>
    <w:rsid w:val="004943B3"/>
    <w:rsid w:val="006719D6"/>
    <w:rsid w:val="006F4717"/>
    <w:rsid w:val="00E85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544F0"/>
  <w15:docId w15:val="{38EA1A10-3976-4B83-BFFD-D97C73813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6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y-ar Medes</cp:lastModifiedBy>
  <cp:revision>3</cp:revision>
  <dcterms:created xsi:type="dcterms:W3CDTF">2022-09-29T16:00:00Z</dcterms:created>
  <dcterms:modified xsi:type="dcterms:W3CDTF">2022-09-30T05:14:00Z</dcterms:modified>
</cp:coreProperties>
</file>